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C305A" w14:textId="77777777" w:rsidR="002F21CE" w:rsidRPr="008400AF" w:rsidRDefault="00371214" w:rsidP="008400A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 w:rsidR="00E57CD6">
        <w:rPr>
          <w:rFonts w:ascii="Times New Roman" w:hAnsi="Times New Roman" w:cs="Times New Roman"/>
          <w:b/>
          <w:bCs/>
          <w:sz w:val="21"/>
          <w:szCs w:val="21"/>
        </w:rPr>
        <w:t>Table 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F21CE" w:rsidRPr="008400AF">
        <w:rPr>
          <w:rFonts w:ascii="Times New Roman" w:hAnsi="Times New Roman" w:cs="Times New Roman"/>
          <w:b/>
          <w:bCs/>
          <w:sz w:val="21"/>
          <w:szCs w:val="21"/>
        </w:rPr>
        <w:t xml:space="preserve"> qPCR primers used in this study</w:t>
      </w:r>
    </w:p>
    <w:p w14:paraId="26AC305B" w14:textId="77777777" w:rsidR="000D1DA4" w:rsidRDefault="000D1DA4" w:rsidP="008400A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1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993"/>
        <w:gridCol w:w="3118"/>
        <w:gridCol w:w="1276"/>
        <w:gridCol w:w="1276"/>
      </w:tblGrid>
      <w:tr w:rsidR="00C005B4" w:rsidRPr="00641568" w14:paraId="26AC3062" w14:textId="77777777" w:rsidTr="000C5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5C" w14:textId="2CEA730B" w:rsidR="00C005B4" w:rsidRPr="00641568" w:rsidRDefault="00134C5D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Ge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5D" w14:textId="77777777" w:rsidR="00C005B4" w:rsidRPr="00641568" w:rsidRDefault="00C005B4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Gene accession number</w:t>
            </w:r>
          </w:p>
        </w:tc>
        <w:tc>
          <w:tcPr>
            <w:tcW w:w="4111" w:type="dxa"/>
            <w:gridSpan w:val="2"/>
            <w:shd w:val="clear" w:color="auto" w:fill="auto"/>
            <w:vAlign w:val="center"/>
          </w:tcPr>
          <w:p w14:paraId="26AC305E" w14:textId="77777777" w:rsidR="00C005B4" w:rsidRPr="00641568" w:rsidRDefault="00C005B4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Sequ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5F" w14:textId="77777777" w:rsidR="00C005B4" w:rsidRPr="00641568" w:rsidRDefault="00C005B4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Amplicon </w:t>
            </w:r>
          </w:p>
          <w:p w14:paraId="26AC3060" w14:textId="77777777" w:rsidR="00C005B4" w:rsidRPr="00641568" w:rsidRDefault="00C005B4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size (bp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61" w14:textId="77777777" w:rsidR="00C005B4" w:rsidRPr="00641568" w:rsidRDefault="00C005B4" w:rsidP="000D1DA4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Annealing temperature </w:t>
            </w:r>
            <w:r w:rsidRPr="00641568">
              <w:rPr>
                <w:rFonts w:ascii="Times New Roman" w:hAnsi="Times New Roman" w:cs="Times New Roman"/>
                <w:b w:val="0"/>
                <w:sz w:val="21"/>
                <w:szCs w:val="21"/>
              </w:rPr>
              <w:t>(°C)</w:t>
            </w:r>
          </w:p>
        </w:tc>
      </w:tr>
      <w:tr w:rsidR="00862782" w:rsidRPr="00641568" w14:paraId="26AC3074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6C" w14:textId="43BB1F8B" w:rsidR="00862782" w:rsidRPr="00641568" w:rsidRDefault="00C96046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f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26AC306D" w14:textId="35B526DC" w:rsidR="00862782" w:rsidRPr="00641568" w:rsidRDefault="005766EE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766E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13693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6E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6F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A106997" w14:textId="77777777" w:rsidR="005766EE" w:rsidRPr="005766EE" w:rsidRDefault="005766EE" w:rsidP="005766E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766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cttctcaaaattcgagtgaca</w:t>
            </w:r>
            <w:proofErr w:type="spellEnd"/>
          </w:p>
          <w:p w14:paraId="26AC3071" w14:textId="42AFA8C3" w:rsidR="00862782" w:rsidRPr="00641568" w:rsidRDefault="005766EE" w:rsidP="005766EE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766E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ggagtagacaaggtacaacc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72" w14:textId="088B247A" w:rsidR="00862782" w:rsidRPr="00641568" w:rsidRDefault="005766EE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73" w14:textId="5432A1C6" w:rsidR="00862782" w:rsidRPr="00641568" w:rsidRDefault="00063BBA" w:rsidP="00862782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="007942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7D" w14:textId="77777777" w:rsidTr="000C5B2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75" w14:textId="5FF1F249" w:rsidR="00862782" w:rsidRPr="00641568" w:rsidRDefault="00C96046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l17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76" w14:textId="401C5F3F" w:rsidR="00862782" w:rsidRPr="00641568" w:rsidRDefault="00B722C4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722C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10552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77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78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B5848E" w14:textId="77777777" w:rsidR="006C5251" w:rsidRPr="006C5251" w:rsidRDefault="006C5251" w:rsidP="006C525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C52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tgaaggtcaacctcaaagtc</w:t>
            </w:r>
            <w:proofErr w:type="spellEnd"/>
          </w:p>
          <w:p w14:paraId="26AC307A" w14:textId="03AAFF66" w:rsidR="00862782" w:rsidRPr="00641568" w:rsidRDefault="006C5251" w:rsidP="006C525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C52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gggatatctatcagggtcttc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7B" w14:textId="7E25C029" w:rsidR="00862782" w:rsidRPr="00641568" w:rsidRDefault="006C5251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7C" w14:textId="3FE3DAA3" w:rsidR="00862782" w:rsidRPr="00641568" w:rsidRDefault="006C5251" w:rsidP="00862782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86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7E" w14:textId="09FF7466" w:rsidR="00862782" w:rsidRPr="00641568" w:rsidRDefault="00C96046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l23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7F" w14:textId="66CE496A" w:rsidR="00862782" w:rsidRPr="00641568" w:rsidRDefault="003E6D4A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6D4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31252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80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81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9E6385B" w14:textId="77777777" w:rsidR="003E6D4A" w:rsidRPr="003E6D4A" w:rsidRDefault="003E6D4A" w:rsidP="003E6D4A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E6D4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ccagcgggacatatgaa</w:t>
            </w:r>
            <w:proofErr w:type="spellEnd"/>
          </w:p>
          <w:p w14:paraId="26AC3083" w14:textId="200CCE15" w:rsidR="00862782" w:rsidRPr="00641568" w:rsidRDefault="003E6D4A" w:rsidP="003E6D4A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E6D4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ttgtgggtcacaacca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84" w14:textId="53902D73" w:rsidR="00862782" w:rsidRPr="00641568" w:rsidRDefault="003E6D4A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85" w14:textId="70FDA2B8" w:rsidR="00862782" w:rsidRPr="00641568" w:rsidRDefault="00AE3C0A" w:rsidP="00862782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8F" w14:textId="77777777" w:rsidTr="000C5B2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87" w14:textId="07AA588A" w:rsidR="00862782" w:rsidRPr="00641568" w:rsidRDefault="006174E1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l1b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88" w14:textId="6049E7EE" w:rsidR="00862782" w:rsidRPr="00641568" w:rsidRDefault="0095601C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5601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8361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89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8A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E2B39F" w14:textId="77777777" w:rsidR="0095601C" w:rsidRPr="0095601C" w:rsidRDefault="0095601C" w:rsidP="0095601C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5601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tgacggaccccaaaag</w:t>
            </w:r>
            <w:proofErr w:type="spellEnd"/>
          </w:p>
          <w:p w14:paraId="26AC308C" w14:textId="6811C77B" w:rsidR="00862782" w:rsidRPr="00641568" w:rsidRDefault="0095601C" w:rsidP="0095601C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95601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ctggatgctctcatcag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8D" w14:textId="0D06B76A" w:rsidR="00862782" w:rsidRPr="00641568" w:rsidRDefault="0095601C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8E" w14:textId="6CB9F235" w:rsidR="00862782" w:rsidRPr="00641568" w:rsidRDefault="0095601C" w:rsidP="00862782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98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90" w14:textId="4C57C92B" w:rsidR="00862782" w:rsidRPr="00641568" w:rsidRDefault="006174E1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l2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91" w14:textId="7C7E7774" w:rsidR="00862782" w:rsidRPr="00641568" w:rsidRDefault="00D732F8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732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16971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92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93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495242" w14:textId="77777777" w:rsidR="00D732F8" w:rsidRPr="00D732F8" w:rsidRDefault="00D732F8" w:rsidP="00D732F8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32F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acgaccagaacatccaga</w:t>
            </w:r>
            <w:proofErr w:type="spellEnd"/>
          </w:p>
          <w:p w14:paraId="26AC3095" w14:textId="39E56559" w:rsidR="00862782" w:rsidRPr="00641568" w:rsidRDefault="00D732F8" w:rsidP="00D732F8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732F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tcgccttgatctctcca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96" w14:textId="663CC018" w:rsidR="00862782" w:rsidRPr="00641568" w:rsidRDefault="00D732F8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732F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97" w14:textId="09479BF5" w:rsidR="00F41295" w:rsidRPr="00641568" w:rsidRDefault="00F41295" w:rsidP="00F41295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A1" w14:textId="77777777" w:rsidTr="000C5B2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99" w14:textId="386657E2" w:rsidR="00862782" w:rsidRPr="00641568" w:rsidRDefault="006174E1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l36g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9A" w14:textId="47E876E4" w:rsidR="00862782" w:rsidRPr="00641568" w:rsidRDefault="00645D0C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45D0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153511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9B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9C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7D174FB" w14:textId="77777777" w:rsidR="007D6634" w:rsidRPr="007D6634" w:rsidRDefault="007D6634" w:rsidP="007D6634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D663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acaccctactttgctgcta</w:t>
            </w:r>
            <w:proofErr w:type="spellEnd"/>
          </w:p>
          <w:p w14:paraId="26AC309E" w14:textId="098177CF" w:rsidR="00862782" w:rsidRPr="00641568" w:rsidRDefault="007D6634" w:rsidP="007D6634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D663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aggaatggcttcattg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9F" w14:textId="68EF4502" w:rsidR="00862782" w:rsidRPr="00641568" w:rsidRDefault="007D6634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D663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A0" w14:textId="1C9EDF0F" w:rsidR="00862782" w:rsidRPr="00641568" w:rsidRDefault="00F41295" w:rsidP="00862782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AA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A2" w14:textId="5018B604" w:rsidR="00862782" w:rsidRPr="00862782" w:rsidRDefault="006174E1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Il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A3" w14:textId="6C84A136" w:rsidR="00862782" w:rsidRPr="00641568" w:rsidRDefault="007D6634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D6634">
              <w:rPr>
                <w:rFonts w:ascii="Times New Roman" w:hAnsi="Times New Roman" w:cs="Times New Roman"/>
                <w:bCs/>
                <w:sz w:val="21"/>
                <w:szCs w:val="21"/>
              </w:rPr>
              <w:t>NM_031168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A4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A5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D2B8C6" w14:textId="77777777" w:rsidR="006673E7" w:rsidRPr="006673E7" w:rsidRDefault="006673E7" w:rsidP="006673E7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E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gatgatgcacttgcaga</w:t>
            </w:r>
            <w:proofErr w:type="spellEnd"/>
          </w:p>
          <w:p w14:paraId="26AC30A7" w14:textId="27076DF5" w:rsidR="00862782" w:rsidRPr="00641568" w:rsidRDefault="006673E7" w:rsidP="006673E7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E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agaggaaattttcaatagg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A8" w14:textId="35599BA2" w:rsidR="00862782" w:rsidRPr="00641568" w:rsidRDefault="006673E7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A9" w14:textId="4C2C73CB" w:rsidR="00862782" w:rsidRPr="00641568" w:rsidRDefault="00F41295" w:rsidP="00862782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862782" w:rsidRPr="00641568" w14:paraId="26AC30B3" w14:textId="77777777" w:rsidTr="000C5B2F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AB" w14:textId="2F99A81D" w:rsidR="00862782" w:rsidRPr="00641568" w:rsidRDefault="009F38E0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Defb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AC" w14:textId="147CF267" w:rsidR="00862782" w:rsidRPr="00641568" w:rsidRDefault="006673E7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673E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19728.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AD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AE" w14:textId="77777777" w:rsidR="00862782" w:rsidRPr="00641568" w:rsidRDefault="00862782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3C7C09A" w14:textId="77777777" w:rsidR="007257A5" w:rsidRPr="007257A5" w:rsidRDefault="007257A5" w:rsidP="007257A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257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atgaggatccattacctt</w:t>
            </w:r>
            <w:proofErr w:type="spellEnd"/>
          </w:p>
          <w:p w14:paraId="26AC30B0" w14:textId="5134BBA5" w:rsidR="00862782" w:rsidRPr="00641568" w:rsidRDefault="007257A5" w:rsidP="007257A5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257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tttgggtaaaggctgca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B1" w14:textId="5E2371CD" w:rsidR="00862782" w:rsidRPr="00641568" w:rsidRDefault="007257A5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B2" w14:textId="55E065E4" w:rsidR="00862782" w:rsidRPr="00641568" w:rsidRDefault="00F41295" w:rsidP="00862782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BC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B4" w14:textId="63E7C6F4" w:rsidR="00862782" w:rsidRPr="00B72AA8" w:rsidRDefault="009F38E0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K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B5" w14:textId="3EF4FB79" w:rsidR="00862782" w:rsidRPr="00641568" w:rsidRDefault="00F8609C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609C">
              <w:rPr>
                <w:rFonts w:ascii="Times New Roman" w:hAnsi="Times New Roman" w:cs="Times New Roman"/>
                <w:bCs/>
                <w:sz w:val="21"/>
                <w:szCs w:val="21"/>
              </w:rPr>
              <w:t>NM_008176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B6" w14:textId="77777777" w:rsidR="00B72AA8" w:rsidRPr="00641568" w:rsidRDefault="00B72AA8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B7" w14:textId="77777777" w:rsidR="00862782" w:rsidRPr="00641568" w:rsidRDefault="00B72AA8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8B5517" w14:textId="77777777" w:rsidR="00F8609C" w:rsidRPr="00F8609C" w:rsidRDefault="00F8609C" w:rsidP="00F8609C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8609C"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  <w:t>cttgaccctgaagctccctt</w:t>
            </w:r>
            <w:proofErr w:type="spellEnd"/>
          </w:p>
          <w:p w14:paraId="26AC30B9" w14:textId="454C2E3E" w:rsidR="00862782" w:rsidRPr="00641568" w:rsidRDefault="00F8609C" w:rsidP="00F8609C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8609C"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  <w:t>gttgtcagaagccagcgtt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BA" w14:textId="7E76007B" w:rsidR="00862782" w:rsidRPr="00641568" w:rsidRDefault="00F8609C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609C">
              <w:rPr>
                <w:rFonts w:ascii="Times New Roman" w:hAnsi="Times New Roman" w:cs="Times New Roman"/>
                <w:bCs/>
                <w:sz w:val="21"/>
                <w:szCs w:val="21"/>
              </w:rPr>
              <w:t>1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BB" w14:textId="6B92B043" w:rsidR="00862782" w:rsidRPr="00641568" w:rsidRDefault="00F41295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</w:tr>
      <w:tr w:rsidR="00862782" w:rsidRPr="00641568" w14:paraId="26AC30C5" w14:textId="77777777" w:rsidTr="000C5B2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BD" w14:textId="642E5952" w:rsidR="00862782" w:rsidRPr="00B72AA8" w:rsidRDefault="009F38E0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 w:val="0"/>
                <w:i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ip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BE" w14:textId="57CFB49D" w:rsidR="00862782" w:rsidRPr="00641568" w:rsidRDefault="00AE3C0A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E3C0A">
              <w:rPr>
                <w:rFonts w:ascii="Times New Roman" w:hAnsi="Times New Roman" w:cs="Times New Roman"/>
                <w:bCs/>
                <w:sz w:val="21"/>
                <w:szCs w:val="21"/>
              </w:rPr>
              <w:t>NM_009140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BF" w14:textId="77777777" w:rsidR="00B72AA8" w:rsidRPr="00641568" w:rsidRDefault="00B72AA8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C0" w14:textId="77777777" w:rsidR="00862782" w:rsidRPr="00641568" w:rsidRDefault="00B72AA8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34827F3" w14:textId="77777777" w:rsidR="00D1754C" w:rsidRPr="00D1754C" w:rsidRDefault="00D1754C" w:rsidP="00D1754C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175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aatcatccaaaagatactgaacaa</w:t>
            </w:r>
            <w:proofErr w:type="spellEnd"/>
          </w:p>
          <w:p w14:paraId="26AC30C2" w14:textId="12317DA8" w:rsidR="00862782" w:rsidRPr="00641568" w:rsidRDefault="00D1754C" w:rsidP="00D1754C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1754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ttggttcttccgttgag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C3" w14:textId="27084DC7" w:rsidR="00862782" w:rsidRPr="00641568" w:rsidRDefault="00D1754C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C4" w14:textId="053EE025" w:rsidR="00862782" w:rsidRPr="00641568" w:rsidRDefault="00D1754C" w:rsidP="00862782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862782" w:rsidRPr="00641568" w14:paraId="26AC30CE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C6" w14:textId="2360C48B" w:rsidR="00862782" w:rsidRPr="00B72AA8" w:rsidRDefault="00FF0CAC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cl2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C7" w14:textId="4ADC0164" w:rsidR="00862782" w:rsidRPr="00641568" w:rsidRDefault="007450E5" w:rsidP="00B72AA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450E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16960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AC30C8" w14:textId="77777777" w:rsidR="00B72AA8" w:rsidRPr="00641568" w:rsidRDefault="00B72AA8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C9" w14:textId="77777777" w:rsidR="00862782" w:rsidRPr="00641568" w:rsidRDefault="00B72AA8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2BCDC2" w14:textId="77777777" w:rsidR="007450E5" w:rsidRPr="007450E5" w:rsidRDefault="007450E5" w:rsidP="007450E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50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ctgggtgaaaagggctgt</w:t>
            </w:r>
            <w:proofErr w:type="spellEnd"/>
          </w:p>
          <w:p w14:paraId="26AC30CB" w14:textId="38816E15" w:rsidR="00862782" w:rsidRPr="00641568" w:rsidRDefault="007450E5" w:rsidP="007450E5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7450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ccaattccatcccaaaa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CC" w14:textId="075FADCB" w:rsidR="00862782" w:rsidRPr="00641568" w:rsidRDefault="00584258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842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CD" w14:textId="6C1C0614" w:rsidR="00862782" w:rsidRPr="00641568" w:rsidRDefault="00F41295" w:rsidP="00862782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862782" w:rsidRPr="00641568" w14:paraId="26AC30D7" w14:textId="77777777" w:rsidTr="000C5B2F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26AC30CF" w14:textId="32C591B1" w:rsidR="00862782" w:rsidRPr="00B72AA8" w:rsidRDefault="00FF0CAC" w:rsidP="000B6A4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Krt1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AC30D0" w14:textId="2A6DDD51" w:rsidR="00862782" w:rsidRPr="00641568" w:rsidRDefault="00584258" w:rsidP="00B72AA8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8425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M_001313958.1 </w:t>
            </w:r>
          </w:p>
        </w:tc>
        <w:tc>
          <w:tcPr>
            <w:tcW w:w="993" w:type="dxa"/>
            <w:shd w:val="clear" w:color="auto" w:fill="auto"/>
          </w:tcPr>
          <w:p w14:paraId="26AC30D1" w14:textId="77777777" w:rsidR="00E3120B" w:rsidRPr="00641568" w:rsidRDefault="00E3120B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26AC30D2" w14:textId="77777777" w:rsidR="00862782" w:rsidRPr="00641568" w:rsidRDefault="00E3120B" w:rsidP="00E3120B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F485AFD" w14:textId="77777777" w:rsidR="00844DD1" w:rsidRPr="00844DD1" w:rsidRDefault="00844DD1" w:rsidP="00844DD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44DD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agctgaccctgtccaga</w:t>
            </w:r>
            <w:proofErr w:type="spellEnd"/>
          </w:p>
          <w:p w14:paraId="26AC30D4" w14:textId="05D76139" w:rsidR="00862782" w:rsidRPr="00641568" w:rsidRDefault="00844DD1" w:rsidP="00844DD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44DD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caaggcaagcatctcct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6AC30D5" w14:textId="1947D00D" w:rsidR="00862782" w:rsidRPr="00641568" w:rsidRDefault="00844DD1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4DD1">
              <w:rPr>
                <w:rFonts w:ascii="Times New Roman" w:hAnsi="Times New Roman" w:cs="Times New Roman"/>
                <w:bCs/>
                <w:sz w:val="21"/>
                <w:szCs w:val="21"/>
              </w:rPr>
              <w:t>1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C30D6" w14:textId="572F6047" w:rsidR="00862782" w:rsidRPr="00641568" w:rsidRDefault="00F41295" w:rsidP="00862782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</w:tr>
      <w:tr w:rsidR="00C85D31" w:rsidRPr="00641568" w14:paraId="6D717AC9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3711DECD" w14:textId="347D7730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6b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39D3E62" w14:textId="4C5229A7" w:rsidR="00C85D31" w:rsidRPr="0058425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A1D7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M_007475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14D4DF" w14:textId="77777777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026EFC43" w14:textId="45372363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556587" w14:textId="77777777" w:rsidR="00C85D31" w:rsidRPr="005E0D5A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E0D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ctcgttggagtgacatcg</w:t>
            </w:r>
            <w:proofErr w:type="spellEnd"/>
          </w:p>
          <w:p w14:paraId="76D054D4" w14:textId="3A24E0B5" w:rsidR="00C85D31" w:rsidRPr="00844DD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E0D5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gttggacttccaggtcg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1533597" w14:textId="33CD528D" w:rsidR="00C85D31" w:rsidRPr="00844DD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BB3E6" w14:textId="66E4BA0C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</w:tr>
      <w:tr w:rsidR="00C85D31" w:rsidRPr="00641568" w14:paraId="34EC7315" w14:textId="77777777" w:rsidTr="000C5B2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7A6B5A75" w14:textId="59BD0D9E" w:rsidR="00C85D31" w:rsidRPr="00B72AA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CXCL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7A2D73" w14:textId="6A7C1D28" w:rsidR="00C85D31" w:rsidRPr="00B72AA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1B76DE">
              <w:rPr>
                <w:rFonts w:ascii="Times New Roman" w:hAnsi="Times New Roman" w:cs="Times New Roman"/>
                <w:bCs/>
                <w:sz w:val="21"/>
                <w:szCs w:val="21"/>
              </w:rPr>
              <w:t>NM_001511.3</w:t>
            </w:r>
          </w:p>
        </w:tc>
        <w:tc>
          <w:tcPr>
            <w:tcW w:w="993" w:type="dxa"/>
            <w:shd w:val="clear" w:color="auto" w:fill="auto"/>
          </w:tcPr>
          <w:p w14:paraId="23DEFEB1" w14:textId="77777777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012E3A78" w14:textId="3CDD8F4A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6F44512" w14:textId="6180C4A2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1B7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cgaaaagatgctgaacagt</w:t>
            </w:r>
            <w:proofErr w:type="spellEnd"/>
          </w:p>
          <w:p w14:paraId="6585CF14" w14:textId="0076D059" w:rsidR="00C85D31" w:rsidRPr="00B72AA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B76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aagggcagggcctc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9662907" w14:textId="4C3BE5D2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40D306" w14:textId="4166229D" w:rsidR="00C85D31" w:rsidRDefault="00C85D31" w:rsidP="00C85D31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0</w:t>
            </w:r>
          </w:p>
        </w:tc>
      </w:tr>
      <w:tr w:rsidR="00C85D31" w:rsidRPr="00641568" w14:paraId="0918B53E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1AAEF3AC" w14:textId="7E1C3A26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CXCL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4C6BD5D" w14:textId="2AD45F0F" w:rsidR="00C85D31" w:rsidRPr="00B72AA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B3F4D">
              <w:rPr>
                <w:rFonts w:ascii="Times New Roman" w:hAnsi="Times New Roman" w:cs="Times New Roman"/>
                <w:bCs/>
                <w:sz w:val="21"/>
                <w:szCs w:val="21"/>
              </w:rPr>
              <w:t>NM_000584.3</w:t>
            </w:r>
          </w:p>
        </w:tc>
        <w:tc>
          <w:tcPr>
            <w:tcW w:w="993" w:type="dxa"/>
            <w:shd w:val="clear" w:color="auto" w:fill="auto"/>
          </w:tcPr>
          <w:p w14:paraId="50871426" w14:textId="77777777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175B7540" w14:textId="691CCA3F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CADB0B0" w14:textId="74D92C55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AB3F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agacagcagagcacaca</w:t>
            </w:r>
            <w:proofErr w:type="spellEnd"/>
          </w:p>
          <w:p w14:paraId="2AADD146" w14:textId="20F2F908" w:rsidR="00C85D31" w:rsidRPr="00B72AA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56134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actccttggcaaaactg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94226AB" w14:textId="75D2479D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D26FD3" w14:textId="6A48A4D6" w:rsidR="00C85D31" w:rsidRDefault="00C85D31" w:rsidP="00C85D31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0</w:t>
            </w:r>
          </w:p>
        </w:tc>
      </w:tr>
      <w:tr w:rsidR="00C85D31" w:rsidRPr="00641568" w14:paraId="315BE018" w14:textId="77777777" w:rsidTr="000C5B2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38AC10C8" w14:textId="056D5946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IL1B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C0C9BAD" w14:textId="4A5381A8" w:rsidR="00C85D31" w:rsidRPr="00B72AA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61348">
              <w:rPr>
                <w:rFonts w:ascii="Times New Roman" w:hAnsi="Times New Roman" w:cs="Times New Roman"/>
                <w:bCs/>
                <w:sz w:val="21"/>
                <w:szCs w:val="21"/>
              </w:rPr>
              <w:t>NM_000576.2</w:t>
            </w:r>
          </w:p>
        </w:tc>
        <w:tc>
          <w:tcPr>
            <w:tcW w:w="993" w:type="dxa"/>
            <w:shd w:val="clear" w:color="auto" w:fill="auto"/>
          </w:tcPr>
          <w:p w14:paraId="39CD737E" w14:textId="77777777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4ABD1F94" w14:textId="19D47743" w:rsidR="00C85D31" w:rsidRPr="0064156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ACF1BA" w14:textId="6BE52455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6337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cttggtgatgtctggtc</w:t>
            </w:r>
            <w:proofErr w:type="spellEnd"/>
          </w:p>
          <w:p w14:paraId="5471418A" w14:textId="4A92D1F1" w:rsidR="00C85D31" w:rsidRPr="00B72AA8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337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acatggagaacaccactt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7EC1DA2" w14:textId="7E8D4141" w:rsidR="00C85D31" w:rsidRDefault="00C85D31" w:rsidP="00C85D3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3982CD" w14:textId="63AA7F5E" w:rsidR="00C85D31" w:rsidRDefault="00C85D31" w:rsidP="00C85D31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0</w:t>
            </w:r>
          </w:p>
        </w:tc>
      </w:tr>
      <w:tr w:rsidR="00C85D31" w:rsidRPr="00641568" w14:paraId="48C9F9A8" w14:textId="77777777" w:rsidTr="000C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vAlign w:val="center"/>
          </w:tcPr>
          <w:p w14:paraId="564A26B4" w14:textId="77777777" w:rsidR="00C85D31" w:rsidRPr="00B72AA8" w:rsidRDefault="00C85D31" w:rsidP="007F16B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  <w:t>GAPDH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BB9BC2" w14:textId="77777777" w:rsidR="00C85D31" w:rsidRPr="00641568" w:rsidRDefault="00C85D31" w:rsidP="007F16B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2190A">
              <w:rPr>
                <w:rFonts w:ascii="Times New Roman" w:hAnsi="Times New Roman" w:cs="Times New Roman"/>
                <w:bCs/>
                <w:sz w:val="21"/>
                <w:szCs w:val="21"/>
              </w:rPr>
              <w:t>NM_002046.5</w:t>
            </w:r>
          </w:p>
        </w:tc>
        <w:tc>
          <w:tcPr>
            <w:tcW w:w="993" w:type="dxa"/>
            <w:shd w:val="clear" w:color="auto" w:fill="auto"/>
          </w:tcPr>
          <w:p w14:paraId="39534F8C" w14:textId="77777777" w:rsidR="00C85D31" w:rsidRPr="00641568" w:rsidRDefault="00C85D31" w:rsidP="007F16B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orward:</w:t>
            </w:r>
          </w:p>
          <w:p w14:paraId="4C1F8141" w14:textId="77777777" w:rsidR="00C85D31" w:rsidRPr="00641568" w:rsidRDefault="00C85D31" w:rsidP="007F16B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4156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verse: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AE7AD2" w14:textId="77777777" w:rsidR="00C85D31" w:rsidRDefault="00C85D31" w:rsidP="007F16B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92760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cacatcgctcagacac</w:t>
            </w:r>
            <w:proofErr w:type="spellEnd"/>
          </w:p>
          <w:p w14:paraId="13AAACD3" w14:textId="77777777" w:rsidR="00C85D31" w:rsidRPr="00641568" w:rsidRDefault="00C85D31" w:rsidP="007F16B0">
            <w:pPr>
              <w:autoSpaceDE w:val="0"/>
              <w:autoSpaceDN w:val="0"/>
              <w:adjustRightInd w:val="0"/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40B7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tacgaccaaatccgttg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5B4C8BC" w14:textId="77777777" w:rsidR="00C85D31" w:rsidRPr="00641568" w:rsidRDefault="00C85D31" w:rsidP="007F16B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85A2F9" w14:textId="77777777" w:rsidR="00C85D31" w:rsidRPr="00641568" w:rsidRDefault="00C85D31" w:rsidP="007F16B0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0</w:t>
            </w:r>
          </w:p>
        </w:tc>
      </w:tr>
    </w:tbl>
    <w:p w14:paraId="26AC30E1" w14:textId="77777777" w:rsidR="005D2A7D" w:rsidRDefault="005D2A7D" w:rsidP="008400AF">
      <w:pPr>
        <w:autoSpaceDE w:val="0"/>
        <w:autoSpaceDN w:val="0"/>
        <w:adjustRightInd w:val="0"/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sectPr w:rsidR="005D2A7D" w:rsidSect="00320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83F"/>
    <w:rsid w:val="00063BBA"/>
    <w:rsid w:val="00084BD2"/>
    <w:rsid w:val="000B6A42"/>
    <w:rsid w:val="000C5B2F"/>
    <w:rsid w:val="000D1DA4"/>
    <w:rsid w:val="000F30CF"/>
    <w:rsid w:val="00113D87"/>
    <w:rsid w:val="00134C5D"/>
    <w:rsid w:val="001B76DE"/>
    <w:rsid w:val="002E62EC"/>
    <w:rsid w:val="002F21CE"/>
    <w:rsid w:val="00320774"/>
    <w:rsid w:val="00371214"/>
    <w:rsid w:val="003E6D4A"/>
    <w:rsid w:val="004229E6"/>
    <w:rsid w:val="00561348"/>
    <w:rsid w:val="005766EE"/>
    <w:rsid w:val="00581EB0"/>
    <w:rsid w:val="00584258"/>
    <w:rsid w:val="005A1D71"/>
    <w:rsid w:val="005D2A7D"/>
    <w:rsid w:val="005E0D5A"/>
    <w:rsid w:val="006174E1"/>
    <w:rsid w:val="00633750"/>
    <w:rsid w:val="00641568"/>
    <w:rsid w:val="00645D0C"/>
    <w:rsid w:val="00662AB4"/>
    <w:rsid w:val="006673E7"/>
    <w:rsid w:val="006C5251"/>
    <w:rsid w:val="006E7E82"/>
    <w:rsid w:val="006F0FD4"/>
    <w:rsid w:val="007257A5"/>
    <w:rsid w:val="00744DC5"/>
    <w:rsid w:val="007450E5"/>
    <w:rsid w:val="0079424F"/>
    <w:rsid w:val="007D6634"/>
    <w:rsid w:val="008400AF"/>
    <w:rsid w:val="00844DD1"/>
    <w:rsid w:val="00862782"/>
    <w:rsid w:val="008B283F"/>
    <w:rsid w:val="008E4E97"/>
    <w:rsid w:val="00927606"/>
    <w:rsid w:val="00937848"/>
    <w:rsid w:val="00946075"/>
    <w:rsid w:val="0095601C"/>
    <w:rsid w:val="00961710"/>
    <w:rsid w:val="00996F3E"/>
    <w:rsid w:val="009B5CED"/>
    <w:rsid w:val="009F38E0"/>
    <w:rsid w:val="00A249CB"/>
    <w:rsid w:val="00A32714"/>
    <w:rsid w:val="00A40B70"/>
    <w:rsid w:val="00A57C2E"/>
    <w:rsid w:val="00AB3F4D"/>
    <w:rsid w:val="00AE3C0A"/>
    <w:rsid w:val="00B2190A"/>
    <w:rsid w:val="00B722C4"/>
    <w:rsid w:val="00B72AA8"/>
    <w:rsid w:val="00B93AB7"/>
    <w:rsid w:val="00C005B4"/>
    <w:rsid w:val="00C85D31"/>
    <w:rsid w:val="00C96046"/>
    <w:rsid w:val="00CD38C2"/>
    <w:rsid w:val="00CD53F5"/>
    <w:rsid w:val="00D1754C"/>
    <w:rsid w:val="00D61AB4"/>
    <w:rsid w:val="00D732F8"/>
    <w:rsid w:val="00DB14E3"/>
    <w:rsid w:val="00E3120B"/>
    <w:rsid w:val="00E57CD6"/>
    <w:rsid w:val="00EE15C9"/>
    <w:rsid w:val="00EF0004"/>
    <w:rsid w:val="00F174B7"/>
    <w:rsid w:val="00F41295"/>
    <w:rsid w:val="00F8609C"/>
    <w:rsid w:val="00FF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AC305A"/>
  <w15:docId w15:val="{447F3CA0-DEEF-42DB-82F1-5F85AC53C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07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1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641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8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aiT</dc:creator>
  <cp:lastModifiedBy>向井　知之</cp:lastModifiedBy>
  <cp:revision>67</cp:revision>
  <dcterms:created xsi:type="dcterms:W3CDTF">2014-06-23T18:06:00Z</dcterms:created>
  <dcterms:modified xsi:type="dcterms:W3CDTF">2023-07-12T09:49:00Z</dcterms:modified>
</cp:coreProperties>
</file>